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12B7" w:rsidRPr="00C46509" w:rsidRDefault="00C612B7" w:rsidP="00C612B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E492D">
        <w:rPr>
          <w:rFonts w:ascii="Times New Roman" w:hAnsi="Times New Roman" w:cs="Times New Roman"/>
          <w:b/>
          <w:sz w:val="20"/>
          <w:szCs w:val="20"/>
        </w:rPr>
        <w:t>Table S1</w:t>
      </w:r>
      <w:r w:rsidRPr="00C46509">
        <w:rPr>
          <w:rFonts w:ascii="Times New Roman" w:hAnsi="Times New Roman" w:cs="Times New Roman"/>
          <w:sz w:val="20"/>
          <w:szCs w:val="20"/>
        </w:rPr>
        <w:t xml:space="preserve"> Representative DEGs involved in signaling at different time points. </w:t>
      </w:r>
    </w:p>
    <w:tbl>
      <w:tblPr>
        <w:tblStyle w:val="a5"/>
        <w:tblW w:w="9215" w:type="dxa"/>
        <w:tblInd w:w="-318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69"/>
        <w:gridCol w:w="851"/>
        <w:gridCol w:w="2268"/>
        <w:gridCol w:w="850"/>
        <w:gridCol w:w="2099"/>
        <w:gridCol w:w="878"/>
      </w:tblGrid>
      <w:tr w:rsidR="00C612B7" w:rsidRPr="00C46509" w:rsidTr="00564014">
        <w:tc>
          <w:tcPr>
            <w:tcW w:w="3120" w:type="dxa"/>
            <w:gridSpan w:val="2"/>
          </w:tcPr>
          <w:p w:rsidR="00C612B7" w:rsidRPr="00C46509" w:rsidRDefault="00C612B7" w:rsidP="00B108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 xml:space="preserve">Mock VS 12 </w:t>
            </w:r>
            <w:proofErr w:type="spellStart"/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hpi</w:t>
            </w:r>
            <w:proofErr w:type="spellEnd"/>
          </w:p>
        </w:tc>
        <w:tc>
          <w:tcPr>
            <w:tcW w:w="3118" w:type="dxa"/>
            <w:gridSpan w:val="2"/>
          </w:tcPr>
          <w:p w:rsidR="00C612B7" w:rsidRPr="00C46509" w:rsidRDefault="00C612B7" w:rsidP="00B108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 xml:space="preserve">Mock VS 24 </w:t>
            </w:r>
            <w:proofErr w:type="spellStart"/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hpi</w:t>
            </w:r>
            <w:proofErr w:type="spellEnd"/>
          </w:p>
        </w:tc>
        <w:tc>
          <w:tcPr>
            <w:tcW w:w="2977" w:type="dxa"/>
            <w:gridSpan w:val="2"/>
          </w:tcPr>
          <w:p w:rsidR="00C612B7" w:rsidRPr="00C46509" w:rsidRDefault="00C612B7" w:rsidP="00B108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 xml:space="preserve">Mock VS 30 </w:t>
            </w:r>
            <w:proofErr w:type="spellStart"/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hpi</w:t>
            </w:r>
            <w:proofErr w:type="spellEnd"/>
          </w:p>
        </w:tc>
      </w:tr>
      <w:tr w:rsidR="00C612B7" w:rsidRPr="00C46509" w:rsidTr="00384F24">
        <w:tc>
          <w:tcPr>
            <w:tcW w:w="2269" w:type="dxa"/>
          </w:tcPr>
          <w:p w:rsidR="00C612B7" w:rsidRPr="00C46509" w:rsidRDefault="00C612B7" w:rsidP="00B108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Gene ID (Symbol)</w:t>
            </w:r>
          </w:p>
        </w:tc>
        <w:tc>
          <w:tcPr>
            <w:tcW w:w="851" w:type="dxa"/>
          </w:tcPr>
          <w:p w:rsidR="00C612B7" w:rsidRPr="00C46509" w:rsidRDefault="00C612B7" w:rsidP="005640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Fold</w:t>
            </w:r>
          </w:p>
        </w:tc>
        <w:tc>
          <w:tcPr>
            <w:tcW w:w="2268" w:type="dxa"/>
          </w:tcPr>
          <w:p w:rsidR="00C612B7" w:rsidRPr="00C46509" w:rsidRDefault="00C612B7" w:rsidP="00B108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Gene ID (Symbol)</w:t>
            </w:r>
          </w:p>
        </w:tc>
        <w:tc>
          <w:tcPr>
            <w:tcW w:w="850" w:type="dxa"/>
          </w:tcPr>
          <w:p w:rsidR="00C612B7" w:rsidRPr="00C46509" w:rsidRDefault="00C612B7" w:rsidP="00384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Fold</w:t>
            </w:r>
          </w:p>
        </w:tc>
        <w:tc>
          <w:tcPr>
            <w:tcW w:w="2099" w:type="dxa"/>
          </w:tcPr>
          <w:p w:rsidR="00C612B7" w:rsidRPr="00C46509" w:rsidRDefault="00C612B7" w:rsidP="00B108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Gene ID (Symbol)</w:t>
            </w:r>
          </w:p>
        </w:tc>
        <w:tc>
          <w:tcPr>
            <w:tcW w:w="878" w:type="dxa"/>
          </w:tcPr>
          <w:p w:rsidR="00C612B7" w:rsidRPr="00C46509" w:rsidRDefault="00C612B7" w:rsidP="00384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Fold</w:t>
            </w:r>
          </w:p>
        </w:tc>
      </w:tr>
      <w:tr w:rsidR="00C612B7" w:rsidRPr="00C46509" w:rsidTr="00384F24">
        <w:tc>
          <w:tcPr>
            <w:tcW w:w="2269" w:type="dxa"/>
          </w:tcPr>
          <w:p w:rsidR="00C612B7" w:rsidRPr="00C46509" w:rsidRDefault="00C612B7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48"/>
            <w:bookmarkStart w:id="1" w:name="OLE_LINK49"/>
            <w:r w:rsidRPr="00C46509">
              <w:rPr>
                <w:rFonts w:ascii="Times New Roman" w:hAnsi="Times New Roman" w:cs="Times New Roman"/>
                <w:sz w:val="18"/>
                <w:szCs w:val="18"/>
              </w:rPr>
              <w:t xml:space="preserve">101838791 </w:t>
            </w:r>
            <w:bookmarkEnd w:id="0"/>
            <w:bookmarkEnd w:id="1"/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(ARHGAP33)</w:t>
            </w:r>
          </w:p>
          <w:p w:rsidR="00C612B7" w:rsidRPr="00C46509" w:rsidRDefault="00C612B7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101831704 (SUFU)</w:t>
            </w:r>
          </w:p>
          <w:p w:rsidR="00C612B7" w:rsidRPr="00C46509" w:rsidRDefault="00C612B7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101837262 (WNT5A)</w:t>
            </w:r>
          </w:p>
          <w:p w:rsidR="00C612B7" w:rsidRPr="00C46509" w:rsidRDefault="00C612B7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101835885 (CYCD2)</w:t>
            </w:r>
          </w:p>
          <w:p w:rsidR="00C612B7" w:rsidRPr="00C46509" w:rsidRDefault="00C612B7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101823630 (FGF1)</w:t>
            </w:r>
          </w:p>
          <w:p w:rsidR="00C612B7" w:rsidRPr="00C46509" w:rsidRDefault="00C612B7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44"/>
            <w:bookmarkStart w:id="3" w:name="OLE_LINK45"/>
            <w:bookmarkStart w:id="4" w:name="OLE_LINK46"/>
            <w:r w:rsidRPr="00C46509">
              <w:rPr>
                <w:rFonts w:ascii="Times New Roman" w:hAnsi="Times New Roman" w:cs="Times New Roman"/>
                <w:sz w:val="18"/>
                <w:szCs w:val="18"/>
              </w:rPr>
              <w:t xml:space="preserve">101834601 </w:t>
            </w:r>
            <w:bookmarkEnd w:id="2"/>
            <w:bookmarkEnd w:id="3"/>
            <w:bookmarkEnd w:id="4"/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(TGFB1)</w:t>
            </w:r>
          </w:p>
          <w:p w:rsidR="00C612B7" w:rsidRPr="00C46509" w:rsidRDefault="00C612B7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101838140 (CAB39L)</w:t>
            </w:r>
          </w:p>
          <w:p w:rsidR="00C612B7" w:rsidRPr="00C46509" w:rsidRDefault="00C612B7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101842341 (SORBS3)</w:t>
            </w:r>
          </w:p>
          <w:p w:rsidR="00C612B7" w:rsidRPr="00C46509" w:rsidRDefault="00C612B7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101844169 (PLEKHG2)</w:t>
            </w:r>
          </w:p>
          <w:p w:rsidR="00C612B7" w:rsidRPr="00C46509" w:rsidRDefault="00C612B7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101844499 (TSK5)</w:t>
            </w:r>
          </w:p>
          <w:p w:rsidR="00C612B7" w:rsidRPr="00C46509" w:rsidRDefault="00C612B7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50"/>
            <w:bookmarkStart w:id="6" w:name="OLE_LINK51"/>
            <w:r w:rsidRPr="00C46509">
              <w:rPr>
                <w:rFonts w:ascii="Times New Roman" w:hAnsi="Times New Roman" w:cs="Times New Roman"/>
                <w:sz w:val="18"/>
                <w:szCs w:val="18"/>
              </w:rPr>
              <w:t xml:space="preserve">101841845 </w:t>
            </w:r>
            <w:bookmarkEnd w:id="5"/>
            <w:bookmarkEnd w:id="6"/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(MRGPRG)</w:t>
            </w:r>
          </w:p>
        </w:tc>
        <w:tc>
          <w:tcPr>
            <w:tcW w:w="851" w:type="dxa"/>
          </w:tcPr>
          <w:p w:rsidR="00C612B7" w:rsidRPr="00C46509" w:rsidRDefault="00C612B7" w:rsidP="0056401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2.26</w:t>
            </w:r>
          </w:p>
          <w:p w:rsidR="00C612B7" w:rsidRPr="00C46509" w:rsidRDefault="00C612B7" w:rsidP="0056401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</w:p>
          <w:p w:rsidR="00C612B7" w:rsidRPr="00C46509" w:rsidRDefault="00C612B7" w:rsidP="0056401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  <w:p w:rsidR="00C612B7" w:rsidRPr="00C46509" w:rsidRDefault="00C612B7" w:rsidP="0056401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  <w:p w:rsidR="00C612B7" w:rsidRPr="00C46509" w:rsidRDefault="00564014" w:rsidP="0056401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A432CF" w:rsidRPr="00C46509">
              <w:rPr>
                <w:rFonts w:ascii="Times New Roman" w:hAnsi="Times New Roman" w:cs="Times New Roman"/>
                <w:sz w:val="18"/>
                <w:szCs w:val="18"/>
              </w:rPr>
              <w:t>93.46</w:t>
            </w:r>
          </w:p>
          <w:p w:rsidR="00C612B7" w:rsidRPr="00C46509" w:rsidRDefault="00C612B7" w:rsidP="0056401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  <w:p w:rsidR="00C612B7" w:rsidRPr="00C46509" w:rsidRDefault="005243B0" w:rsidP="0056401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-1.82</w:t>
            </w:r>
          </w:p>
          <w:p w:rsidR="00C612B7" w:rsidRPr="00C46509" w:rsidRDefault="00C612B7" w:rsidP="0056401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  <w:p w:rsidR="00C612B7" w:rsidRPr="00C46509" w:rsidRDefault="00C612B7" w:rsidP="0056401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  <w:p w:rsidR="00C612B7" w:rsidRPr="00C46509" w:rsidRDefault="00C612B7" w:rsidP="0056401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  <w:p w:rsidR="00C612B7" w:rsidRPr="00C46509" w:rsidRDefault="005243B0" w:rsidP="005640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-3.13</w:t>
            </w:r>
          </w:p>
        </w:tc>
        <w:tc>
          <w:tcPr>
            <w:tcW w:w="2268" w:type="dxa"/>
          </w:tcPr>
          <w:p w:rsidR="00C612B7" w:rsidRPr="00C46509" w:rsidRDefault="00C612B7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101831217 (ACSL3)</w:t>
            </w:r>
          </w:p>
          <w:p w:rsidR="00C612B7" w:rsidRPr="00C46509" w:rsidRDefault="00C612B7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101835884 (SCD)</w:t>
            </w:r>
          </w:p>
          <w:p w:rsidR="00C612B7" w:rsidRPr="00C46509" w:rsidRDefault="00C612B7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101839941 (HMGCS1)</w:t>
            </w:r>
          </w:p>
          <w:p w:rsidR="00C612B7" w:rsidRPr="00C46509" w:rsidRDefault="00C612B7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101826574 (TNNC2)</w:t>
            </w:r>
          </w:p>
          <w:p w:rsidR="00C612B7" w:rsidRPr="00C46509" w:rsidRDefault="00C612B7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101838455 (CACNA1A)</w:t>
            </w:r>
          </w:p>
          <w:p w:rsidR="00C612B7" w:rsidRPr="00C46509" w:rsidRDefault="00C612B7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101824249 (MEGF10)</w:t>
            </w:r>
          </w:p>
          <w:p w:rsidR="00C612B7" w:rsidRPr="00C46509" w:rsidRDefault="00C612B7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101839463 (HES1)</w:t>
            </w:r>
          </w:p>
          <w:p w:rsidR="00C612B7" w:rsidRPr="00C46509" w:rsidRDefault="00C612B7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101842115 (FGF21)</w:t>
            </w:r>
          </w:p>
          <w:p w:rsidR="00C612B7" w:rsidRPr="00C46509" w:rsidRDefault="00C612B7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52"/>
            <w:r w:rsidRPr="00C46509">
              <w:rPr>
                <w:rFonts w:ascii="Times New Roman" w:hAnsi="Times New Roman" w:cs="Times New Roman"/>
                <w:sz w:val="18"/>
                <w:szCs w:val="18"/>
              </w:rPr>
              <w:t xml:space="preserve">101838791 </w:t>
            </w:r>
            <w:bookmarkEnd w:id="7"/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(ARHGAP33)</w:t>
            </w:r>
          </w:p>
          <w:p w:rsidR="00C612B7" w:rsidRPr="00C46509" w:rsidRDefault="00C612B7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101823189 (DDIT4)</w:t>
            </w:r>
          </w:p>
          <w:p w:rsidR="00C612B7" w:rsidRPr="00C46509" w:rsidRDefault="00C612B7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101835413 (ZWINT)</w:t>
            </w:r>
          </w:p>
          <w:p w:rsidR="00C612B7" w:rsidRPr="00C46509" w:rsidRDefault="00C612B7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101831468 (WNT9A)</w:t>
            </w:r>
          </w:p>
        </w:tc>
        <w:tc>
          <w:tcPr>
            <w:tcW w:w="850" w:type="dxa"/>
          </w:tcPr>
          <w:p w:rsidR="00C612B7" w:rsidRPr="00C46509" w:rsidRDefault="00C612B7" w:rsidP="00384F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  <w:p w:rsidR="00C612B7" w:rsidRPr="00C46509" w:rsidRDefault="00C612B7" w:rsidP="00384F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  <w:p w:rsidR="00C612B7" w:rsidRPr="00C46509" w:rsidRDefault="00C612B7" w:rsidP="00384F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  <w:p w:rsidR="00C612B7" w:rsidRPr="00C46509" w:rsidRDefault="00C612B7" w:rsidP="00384F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3.54</w:t>
            </w:r>
          </w:p>
          <w:p w:rsidR="00C612B7" w:rsidRPr="00C46509" w:rsidRDefault="00C612B7" w:rsidP="00384F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2.27</w:t>
            </w:r>
          </w:p>
          <w:p w:rsidR="00C612B7" w:rsidRPr="00C46509" w:rsidRDefault="00C612B7" w:rsidP="00384F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  <w:p w:rsidR="00C612B7" w:rsidRPr="00C46509" w:rsidRDefault="00C612B7" w:rsidP="00384F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  <w:p w:rsidR="00C612B7" w:rsidRPr="00C46509" w:rsidRDefault="00AB4487" w:rsidP="00384F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-131.58</w:t>
            </w:r>
          </w:p>
          <w:p w:rsidR="00C612B7" w:rsidRPr="00C46509" w:rsidRDefault="00C612B7" w:rsidP="00384F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</w:p>
          <w:p w:rsidR="00C612B7" w:rsidRPr="00C46509" w:rsidRDefault="00C612B7" w:rsidP="00384F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  <w:p w:rsidR="00C612B7" w:rsidRPr="00C46509" w:rsidRDefault="00C612B7" w:rsidP="00384F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  <w:p w:rsidR="00C612B7" w:rsidRPr="00C46509" w:rsidRDefault="00384F24" w:rsidP="00384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-1.69</w:t>
            </w:r>
          </w:p>
        </w:tc>
        <w:tc>
          <w:tcPr>
            <w:tcW w:w="2099" w:type="dxa"/>
          </w:tcPr>
          <w:p w:rsidR="00C612B7" w:rsidRPr="00C46509" w:rsidRDefault="00C612B7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53"/>
            <w:bookmarkStart w:id="9" w:name="OLE_LINK54"/>
            <w:r w:rsidRPr="00C46509">
              <w:rPr>
                <w:rFonts w:ascii="Times New Roman" w:hAnsi="Times New Roman" w:cs="Times New Roman"/>
                <w:sz w:val="18"/>
                <w:szCs w:val="18"/>
              </w:rPr>
              <w:t xml:space="preserve">101824681 </w:t>
            </w:r>
            <w:bookmarkEnd w:id="8"/>
            <w:bookmarkEnd w:id="9"/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(SOWAHC)</w:t>
            </w:r>
          </w:p>
          <w:p w:rsidR="00C612B7" w:rsidRPr="00C46509" w:rsidRDefault="00C612B7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101831217 (ACSL3)</w:t>
            </w:r>
          </w:p>
          <w:p w:rsidR="00C612B7" w:rsidRPr="00C46509" w:rsidRDefault="00C612B7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101835884 (SCD)</w:t>
            </w:r>
          </w:p>
          <w:p w:rsidR="00C612B7" w:rsidRPr="00C46509" w:rsidRDefault="00C612B7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101839941 (HMGCS1)</w:t>
            </w:r>
          </w:p>
          <w:p w:rsidR="00C612B7" w:rsidRPr="00C46509" w:rsidRDefault="00C612B7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101823207 (MAP4K3)</w:t>
            </w:r>
          </w:p>
          <w:p w:rsidR="00C612B7" w:rsidRPr="00C46509" w:rsidRDefault="00C612B7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101834246 (ATF4)</w:t>
            </w:r>
          </w:p>
          <w:p w:rsidR="00C612B7" w:rsidRPr="00C46509" w:rsidRDefault="00C612B7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101823189 (DDIT4)</w:t>
            </w:r>
          </w:p>
          <w:p w:rsidR="00C612B7" w:rsidRPr="00C46509" w:rsidRDefault="00C612B7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101834828 (RICTOR)</w:t>
            </w:r>
          </w:p>
          <w:p w:rsidR="00C612B7" w:rsidRPr="00C46509" w:rsidRDefault="00C612B7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101831468 (WNT9A)</w:t>
            </w:r>
          </w:p>
          <w:p w:rsidR="00C612B7" w:rsidRPr="00C46509" w:rsidRDefault="00C612B7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101826574 (TNNC2)</w:t>
            </w:r>
          </w:p>
          <w:p w:rsidR="00C612B7" w:rsidRPr="00C46509" w:rsidRDefault="00C612B7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101832098 (PLCD4)</w:t>
            </w:r>
          </w:p>
          <w:p w:rsidR="00C612B7" w:rsidRPr="00C46509" w:rsidRDefault="00C612B7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101838184 (NEDD9)</w:t>
            </w:r>
          </w:p>
        </w:tc>
        <w:tc>
          <w:tcPr>
            <w:tcW w:w="878" w:type="dxa"/>
          </w:tcPr>
          <w:p w:rsidR="00C612B7" w:rsidRPr="00C46509" w:rsidRDefault="00C612B7" w:rsidP="00384F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  <w:p w:rsidR="00C612B7" w:rsidRPr="00C46509" w:rsidRDefault="00C612B7" w:rsidP="00384F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2.31</w:t>
            </w:r>
          </w:p>
          <w:p w:rsidR="00C612B7" w:rsidRPr="00C46509" w:rsidRDefault="00C612B7" w:rsidP="00384F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2.05</w:t>
            </w:r>
          </w:p>
          <w:p w:rsidR="00C612B7" w:rsidRPr="00C46509" w:rsidRDefault="00C612B7" w:rsidP="00384F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2.66</w:t>
            </w:r>
          </w:p>
          <w:p w:rsidR="00C612B7" w:rsidRPr="00C46509" w:rsidRDefault="00C612B7" w:rsidP="00384F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  <w:p w:rsidR="00C612B7" w:rsidRPr="00C46509" w:rsidRDefault="00C612B7" w:rsidP="00384F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2.51</w:t>
            </w:r>
          </w:p>
          <w:p w:rsidR="00C612B7" w:rsidRPr="00C46509" w:rsidRDefault="00C612B7" w:rsidP="00384F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  <w:p w:rsidR="00C612B7" w:rsidRPr="00C46509" w:rsidRDefault="00C612B7" w:rsidP="00384F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  <w:p w:rsidR="00C612B7" w:rsidRPr="00C46509" w:rsidRDefault="00384F24" w:rsidP="00384F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-4.76</w:t>
            </w:r>
          </w:p>
          <w:p w:rsidR="00C612B7" w:rsidRPr="00C46509" w:rsidRDefault="00C612B7" w:rsidP="00384F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5.12</w:t>
            </w:r>
          </w:p>
          <w:p w:rsidR="00C612B7" w:rsidRPr="00C46509" w:rsidRDefault="00C612B7" w:rsidP="00384F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</w:p>
          <w:p w:rsidR="00C612B7" w:rsidRPr="00C46509" w:rsidRDefault="00C612B7" w:rsidP="00384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2.35</w:t>
            </w:r>
          </w:p>
        </w:tc>
      </w:tr>
      <w:tr w:rsidR="00C612B7" w:rsidRPr="00C46509" w:rsidTr="00564014">
        <w:tc>
          <w:tcPr>
            <w:tcW w:w="9215" w:type="dxa"/>
            <w:gridSpan w:val="6"/>
          </w:tcPr>
          <w:p w:rsidR="00C612B7" w:rsidRPr="00C46509" w:rsidRDefault="00C612B7" w:rsidP="00B1088E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eastAsia="Arial Unicode MS" w:hAnsi="Times New Roman" w:cs="Times New Roman"/>
                <w:sz w:val="18"/>
                <w:szCs w:val="18"/>
              </w:rPr>
              <w:t>KEGG pathways:</w:t>
            </w:r>
          </w:p>
        </w:tc>
      </w:tr>
      <w:tr w:rsidR="00C612B7" w:rsidRPr="00C46509" w:rsidTr="00564014">
        <w:tc>
          <w:tcPr>
            <w:tcW w:w="9215" w:type="dxa"/>
            <w:gridSpan w:val="6"/>
          </w:tcPr>
          <w:p w:rsidR="00C612B7" w:rsidRPr="00C46509" w:rsidRDefault="00C612B7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MAPK signaling pathway:  ARHGAP33, FGF1, TGFB1, CACNA1A, FGF21, MAP4K3, ATF4</w:t>
            </w:r>
          </w:p>
          <w:p w:rsidR="00C612B7" w:rsidRPr="00C46509" w:rsidRDefault="00C612B7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Hedgehog signaling pathway:  SUFU, WNT5A</w:t>
            </w:r>
          </w:p>
          <w:p w:rsidR="00C612B7" w:rsidRPr="00C46509" w:rsidRDefault="00C612B7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Wnt</w:t>
            </w:r>
            <w:proofErr w:type="spellEnd"/>
            <w:r w:rsidRPr="00C46509">
              <w:rPr>
                <w:rFonts w:ascii="Times New Roman" w:hAnsi="Times New Roman" w:cs="Times New Roman"/>
                <w:sz w:val="18"/>
                <w:szCs w:val="18"/>
              </w:rPr>
              <w:t xml:space="preserve"> signaling pathway:  WNT5A, CYCD2, WNT9A</w:t>
            </w:r>
          </w:p>
          <w:p w:rsidR="00C612B7" w:rsidRPr="00C46509" w:rsidRDefault="00C612B7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mTOR</w:t>
            </w:r>
            <w:proofErr w:type="spellEnd"/>
            <w:r w:rsidRPr="00C46509">
              <w:rPr>
                <w:rFonts w:ascii="Times New Roman" w:hAnsi="Times New Roman" w:cs="Times New Roman"/>
                <w:sz w:val="18"/>
                <w:szCs w:val="18"/>
              </w:rPr>
              <w:t xml:space="preserve"> signaling pathway:  CAB39L, DDIT4, ZWINT, RICTOR</w:t>
            </w:r>
          </w:p>
          <w:p w:rsidR="00C612B7" w:rsidRPr="00C46509" w:rsidRDefault="00C612B7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PPAR signaling pathway:  SORBS3, SCD, HMGCS1, SOWAHC, ACSL3</w:t>
            </w:r>
          </w:p>
          <w:p w:rsidR="00C612B7" w:rsidRPr="00C46509" w:rsidRDefault="00C612B7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Chemokine</w:t>
            </w:r>
            <w:proofErr w:type="spellEnd"/>
            <w:r w:rsidRPr="00C46509">
              <w:rPr>
                <w:rFonts w:ascii="Times New Roman" w:hAnsi="Times New Roman" w:cs="Times New Roman"/>
                <w:sz w:val="18"/>
                <w:szCs w:val="18"/>
              </w:rPr>
              <w:t xml:space="preserve"> signaling pathway:  PLEKHG2, TSK5, NEDD9</w:t>
            </w:r>
          </w:p>
          <w:p w:rsidR="00C612B7" w:rsidRPr="00C46509" w:rsidRDefault="00C612B7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Calcium signaling pathway:  TNNC2, PHKA2, PLCD4</w:t>
            </w:r>
          </w:p>
          <w:p w:rsidR="00C612B7" w:rsidRPr="00C46509" w:rsidRDefault="00C612B7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6509">
              <w:rPr>
                <w:rFonts w:ascii="Times New Roman" w:hAnsi="Times New Roman" w:cs="Times New Roman"/>
                <w:sz w:val="18"/>
                <w:szCs w:val="18"/>
              </w:rPr>
              <w:t>Notch signaling pathway:  MEGF10, HES1</w:t>
            </w:r>
          </w:p>
        </w:tc>
      </w:tr>
    </w:tbl>
    <w:p w:rsidR="00C612B7" w:rsidRPr="00892F0A" w:rsidRDefault="00C612B7" w:rsidP="00C612B7">
      <w:pPr>
        <w:rPr>
          <w:sz w:val="20"/>
          <w:szCs w:val="20"/>
        </w:rPr>
      </w:pPr>
      <w:bookmarkStart w:id="10" w:name="OLE_LINK1"/>
      <w:bookmarkStart w:id="11" w:name="OLE_LINK2"/>
      <w:r w:rsidRPr="00D8238C">
        <w:rPr>
          <w:rFonts w:ascii="Times New Roman" w:hAnsi="Times New Roman" w:cs="Times New Roman" w:hint="eastAsia"/>
          <w:i/>
          <w:sz w:val="20"/>
          <w:szCs w:val="20"/>
        </w:rPr>
        <w:t>P</w:t>
      </w:r>
      <w:r w:rsidRPr="00892F0A">
        <w:rPr>
          <w:rFonts w:ascii="Times New Roman" w:hAnsi="Times New Roman" w:cs="Times New Roman" w:hint="eastAsia"/>
          <w:sz w:val="20"/>
          <w:szCs w:val="20"/>
        </w:rPr>
        <w:t>&lt;0.05</w:t>
      </w:r>
    </w:p>
    <w:bookmarkEnd w:id="10"/>
    <w:bookmarkEnd w:id="11"/>
    <w:p w:rsidR="00720037" w:rsidRDefault="00720037"/>
    <w:sectPr w:rsidR="00720037" w:rsidSect="007200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119F" w:rsidRDefault="003E119F" w:rsidP="00C612B7">
      <w:r>
        <w:separator/>
      </w:r>
    </w:p>
  </w:endnote>
  <w:endnote w:type="continuationSeparator" w:id="0">
    <w:p w:rsidR="003E119F" w:rsidRDefault="003E119F" w:rsidP="00C612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119F" w:rsidRDefault="003E119F" w:rsidP="00C612B7">
      <w:r>
        <w:separator/>
      </w:r>
    </w:p>
  </w:footnote>
  <w:footnote w:type="continuationSeparator" w:id="0">
    <w:p w:rsidR="003E119F" w:rsidRDefault="003E119F" w:rsidP="00C612B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612B7"/>
    <w:rsid w:val="0000601C"/>
    <w:rsid w:val="00035B58"/>
    <w:rsid w:val="0007534A"/>
    <w:rsid w:val="00094AFE"/>
    <w:rsid w:val="000C1F8E"/>
    <w:rsid w:val="000E25AA"/>
    <w:rsid w:val="000F396A"/>
    <w:rsid w:val="001010DB"/>
    <w:rsid w:val="001024B2"/>
    <w:rsid w:val="00105F3C"/>
    <w:rsid w:val="00106364"/>
    <w:rsid w:val="0012014E"/>
    <w:rsid w:val="0012192B"/>
    <w:rsid w:val="00131F37"/>
    <w:rsid w:val="00173F90"/>
    <w:rsid w:val="001A4D4A"/>
    <w:rsid w:val="001D1522"/>
    <w:rsid w:val="001D45C1"/>
    <w:rsid w:val="001E492D"/>
    <w:rsid w:val="001F253A"/>
    <w:rsid w:val="00203CED"/>
    <w:rsid w:val="00225437"/>
    <w:rsid w:val="002372E2"/>
    <w:rsid w:val="0024190A"/>
    <w:rsid w:val="00254225"/>
    <w:rsid w:val="0025686D"/>
    <w:rsid w:val="00261A08"/>
    <w:rsid w:val="00287842"/>
    <w:rsid w:val="002A586D"/>
    <w:rsid w:val="002B4EFF"/>
    <w:rsid w:val="002C0B16"/>
    <w:rsid w:val="002E2B22"/>
    <w:rsid w:val="002F7F64"/>
    <w:rsid w:val="003316C1"/>
    <w:rsid w:val="00335070"/>
    <w:rsid w:val="003464D3"/>
    <w:rsid w:val="003538F0"/>
    <w:rsid w:val="00364CA3"/>
    <w:rsid w:val="0037158E"/>
    <w:rsid w:val="00374B42"/>
    <w:rsid w:val="00376912"/>
    <w:rsid w:val="00384F24"/>
    <w:rsid w:val="00390DA2"/>
    <w:rsid w:val="003C6FED"/>
    <w:rsid w:val="003D39E2"/>
    <w:rsid w:val="003E119F"/>
    <w:rsid w:val="003F4D75"/>
    <w:rsid w:val="003F50F5"/>
    <w:rsid w:val="00404DAC"/>
    <w:rsid w:val="00451503"/>
    <w:rsid w:val="004608CE"/>
    <w:rsid w:val="004A5698"/>
    <w:rsid w:val="004A720C"/>
    <w:rsid w:val="004D18EE"/>
    <w:rsid w:val="004D7C60"/>
    <w:rsid w:val="004F3ACB"/>
    <w:rsid w:val="005150D2"/>
    <w:rsid w:val="00522F8F"/>
    <w:rsid w:val="005230AF"/>
    <w:rsid w:val="005243B0"/>
    <w:rsid w:val="00526270"/>
    <w:rsid w:val="005415F8"/>
    <w:rsid w:val="00542957"/>
    <w:rsid w:val="00554996"/>
    <w:rsid w:val="00564014"/>
    <w:rsid w:val="005651B7"/>
    <w:rsid w:val="00566697"/>
    <w:rsid w:val="005A5977"/>
    <w:rsid w:val="005C69FB"/>
    <w:rsid w:val="005E4895"/>
    <w:rsid w:val="005E7DAD"/>
    <w:rsid w:val="00640BF7"/>
    <w:rsid w:val="00655170"/>
    <w:rsid w:val="00660C6B"/>
    <w:rsid w:val="00660DF7"/>
    <w:rsid w:val="00661E6D"/>
    <w:rsid w:val="0066482E"/>
    <w:rsid w:val="00664D46"/>
    <w:rsid w:val="00683343"/>
    <w:rsid w:val="006933B5"/>
    <w:rsid w:val="00694805"/>
    <w:rsid w:val="006A6307"/>
    <w:rsid w:val="006D0E95"/>
    <w:rsid w:val="006E4923"/>
    <w:rsid w:val="006F21D4"/>
    <w:rsid w:val="00700BCE"/>
    <w:rsid w:val="00717035"/>
    <w:rsid w:val="00720037"/>
    <w:rsid w:val="00730803"/>
    <w:rsid w:val="00731FA4"/>
    <w:rsid w:val="00744DF2"/>
    <w:rsid w:val="00760EC0"/>
    <w:rsid w:val="007669DB"/>
    <w:rsid w:val="00771EBE"/>
    <w:rsid w:val="007D64FC"/>
    <w:rsid w:val="007F03E7"/>
    <w:rsid w:val="007F6B0F"/>
    <w:rsid w:val="00813121"/>
    <w:rsid w:val="0087664E"/>
    <w:rsid w:val="008825FC"/>
    <w:rsid w:val="008B3C5D"/>
    <w:rsid w:val="008C0F57"/>
    <w:rsid w:val="008E6B45"/>
    <w:rsid w:val="00902E29"/>
    <w:rsid w:val="009113F7"/>
    <w:rsid w:val="00915EB7"/>
    <w:rsid w:val="0094175B"/>
    <w:rsid w:val="009419A0"/>
    <w:rsid w:val="00963070"/>
    <w:rsid w:val="00963B63"/>
    <w:rsid w:val="00963D45"/>
    <w:rsid w:val="009A6D0D"/>
    <w:rsid w:val="009B71CE"/>
    <w:rsid w:val="009C1F5B"/>
    <w:rsid w:val="009E0B3B"/>
    <w:rsid w:val="00A230A0"/>
    <w:rsid w:val="00A269CA"/>
    <w:rsid w:val="00A432CF"/>
    <w:rsid w:val="00A45ED7"/>
    <w:rsid w:val="00A54C21"/>
    <w:rsid w:val="00A633D8"/>
    <w:rsid w:val="00A71B08"/>
    <w:rsid w:val="00A930FB"/>
    <w:rsid w:val="00A9645A"/>
    <w:rsid w:val="00AB4487"/>
    <w:rsid w:val="00AD2382"/>
    <w:rsid w:val="00AF50A2"/>
    <w:rsid w:val="00B04ED8"/>
    <w:rsid w:val="00B066EB"/>
    <w:rsid w:val="00B1164E"/>
    <w:rsid w:val="00B37439"/>
    <w:rsid w:val="00B54C28"/>
    <w:rsid w:val="00B6271F"/>
    <w:rsid w:val="00B8769F"/>
    <w:rsid w:val="00BA1D5A"/>
    <w:rsid w:val="00BE7D80"/>
    <w:rsid w:val="00C17C15"/>
    <w:rsid w:val="00C3331F"/>
    <w:rsid w:val="00C33558"/>
    <w:rsid w:val="00C45F8A"/>
    <w:rsid w:val="00C46509"/>
    <w:rsid w:val="00C56E9A"/>
    <w:rsid w:val="00C612B7"/>
    <w:rsid w:val="00C87DF0"/>
    <w:rsid w:val="00CA6733"/>
    <w:rsid w:val="00CC1C65"/>
    <w:rsid w:val="00CC491E"/>
    <w:rsid w:val="00CE3691"/>
    <w:rsid w:val="00CE7C4A"/>
    <w:rsid w:val="00CE7C9F"/>
    <w:rsid w:val="00CF2938"/>
    <w:rsid w:val="00D30520"/>
    <w:rsid w:val="00D40800"/>
    <w:rsid w:val="00D670A1"/>
    <w:rsid w:val="00D82FF4"/>
    <w:rsid w:val="00DA284E"/>
    <w:rsid w:val="00E000D6"/>
    <w:rsid w:val="00E14FBA"/>
    <w:rsid w:val="00E2341C"/>
    <w:rsid w:val="00E86A95"/>
    <w:rsid w:val="00E92B0B"/>
    <w:rsid w:val="00EB670B"/>
    <w:rsid w:val="00EC07E0"/>
    <w:rsid w:val="00ED4313"/>
    <w:rsid w:val="00EE0D2E"/>
    <w:rsid w:val="00F06B23"/>
    <w:rsid w:val="00F10264"/>
    <w:rsid w:val="00F3495D"/>
    <w:rsid w:val="00F47D63"/>
    <w:rsid w:val="00F5040B"/>
    <w:rsid w:val="00F55B7F"/>
    <w:rsid w:val="00F75701"/>
    <w:rsid w:val="00FA1A0F"/>
    <w:rsid w:val="00FA690B"/>
    <w:rsid w:val="00FF0B70"/>
    <w:rsid w:val="00FF6BEA"/>
    <w:rsid w:val="00FF74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12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612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612B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612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612B7"/>
    <w:rPr>
      <w:sz w:val="18"/>
      <w:szCs w:val="18"/>
    </w:rPr>
  </w:style>
  <w:style w:type="table" w:styleId="a5">
    <w:name w:val="Table Grid"/>
    <w:basedOn w:val="a1"/>
    <w:uiPriority w:val="59"/>
    <w:rsid w:val="00C612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</dc:creator>
  <cp:keywords/>
  <dc:description/>
  <cp:lastModifiedBy>Jane</cp:lastModifiedBy>
  <cp:revision>9</cp:revision>
  <dcterms:created xsi:type="dcterms:W3CDTF">2016-11-22T08:57:00Z</dcterms:created>
  <dcterms:modified xsi:type="dcterms:W3CDTF">2016-12-11T10:46:00Z</dcterms:modified>
</cp:coreProperties>
</file>